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9BF" w:rsidRPr="00E5492E" w:rsidRDefault="00FF69BF" w:rsidP="00FF69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FGD interview guide</w:t>
      </w:r>
    </w:p>
    <w:p w:rsidR="00FF69BF" w:rsidRPr="00E5492E" w:rsidRDefault="00FF69BF" w:rsidP="00FF69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t>Experience of meeting asylum seekers and refugees</w:t>
      </w:r>
    </w:p>
    <w:p w:rsidR="00FF69BF" w:rsidRPr="006A410F" w:rsidRDefault="00FF69BF" w:rsidP="00FF69B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5492E">
        <w:rPr>
          <w:rFonts w:ascii="Times New Roman" w:hAnsi="Times New Roman" w:cs="Times New Roman"/>
          <w:sz w:val="24"/>
          <w:szCs w:val="24"/>
          <w:lang w:val="en-GB"/>
        </w:rPr>
        <w:t>In your work, is it significant whether the patient is undocumented, an asylum seeker or a refugee who has recently received a residence permit? What is the significance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In what situations do you encounter this patient group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What experiences do you have of this patient group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ttitudes and perceptions about the introductory CCC- training </w:t>
      </w: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How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t xml:space="preserve"> did you experience the training? </w:t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Structure?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Content?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 xml:space="preserve">Was the educational information new to you? </w:t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Something that surprised you?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How has the training affected your understanding of this patient group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How has the training affected your understanding of the patient group's health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t>Knowledge and skills to meet refugee patients after the CCC-training</w:t>
      </w:r>
      <w:r w:rsidRPr="00E5492E"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What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t xml:space="preserve"> did you find the most useful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b/>
          <w:sz w:val="24"/>
          <w:szCs w:val="24"/>
          <w:lang w:val="en-GB"/>
        </w:rPr>
        <w:t>Supplementary questions</w:t>
      </w:r>
      <w:proofErr w:type="gramStart"/>
      <w:r w:rsidRPr="00E5492E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proofErr w:type="gramEnd"/>
      <w:r w:rsidRPr="00E5492E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t>In what way has the training led to any help in your clinical work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Do you experience an increased interest in in-depth knowledge about migration and trauma at your workplace after the training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What do you think about the educational needs at your workplace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How could one meet these needs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What was lacking in the training?</w:t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proofErr w:type="gramStart"/>
      <w:r w:rsidRPr="00E5492E">
        <w:rPr>
          <w:rFonts w:ascii="Times New Roman" w:hAnsi="Times New Roman" w:cs="Times New Roman"/>
          <w:sz w:val="24"/>
          <w:szCs w:val="24"/>
          <w:lang w:val="en-GB"/>
        </w:rPr>
        <w:t>Suggestions for improvements?</w:t>
      </w:r>
      <w:proofErr w:type="gramEnd"/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E5492E">
        <w:rPr>
          <w:rFonts w:ascii="Times New Roman" w:hAnsi="Times New Roman" w:cs="Times New Roman"/>
          <w:sz w:val="24"/>
          <w:szCs w:val="24"/>
          <w:lang w:val="en-GB"/>
        </w:rPr>
        <w:br/>
        <w:t>What do you need more knowledge about?</w:t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9BF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1827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S3G_Reference_Citation_Sequence</cp:lastModifiedBy>
  <cp:revision>1</cp:revision>
  <dcterms:created xsi:type="dcterms:W3CDTF">2021-10-06T11:07:00Z</dcterms:created>
  <dcterms:modified xsi:type="dcterms:W3CDTF">2021-10-06T12:20:00Z</dcterms:modified>
</cp:coreProperties>
</file>